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98E" w:rsidRDefault="00B9598E" w:rsidP="00374645">
      <w:pPr>
        <w:spacing w:line="240" w:lineRule="auto"/>
        <w:rPr>
          <w:sz w:val="20"/>
          <w:szCs w:val="20"/>
        </w:rPr>
      </w:pPr>
    </w:p>
    <w:p w:rsidR="00D7239C" w:rsidRDefault="00D7239C">
      <w:pPr>
        <w:rPr>
          <w:sz w:val="20"/>
          <w:szCs w:val="20"/>
        </w:rPr>
      </w:pPr>
    </w:p>
    <w:tbl>
      <w:tblPr>
        <w:tblpPr w:leftFromText="141" w:rightFromText="141" w:vertAnchor="text" w:tblpY="1"/>
        <w:tblOverlap w:val="never"/>
        <w:tblW w:w="9369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611"/>
        <w:gridCol w:w="1111"/>
        <w:gridCol w:w="1113"/>
        <w:gridCol w:w="1479"/>
        <w:gridCol w:w="2339"/>
        <w:gridCol w:w="280"/>
        <w:gridCol w:w="227"/>
        <w:gridCol w:w="209"/>
      </w:tblGrid>
      <w:tr w:rsidR="00D7239C" w:rsidRPr="004812FD" w:rsidTr="00D63EC1">
        <w:trPr>
          <w:trHeight w:val="288"/>
        </w:trPr>
        <w:tc>
          <w:tcPr>
            <w:tcW w:w="93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4812F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able S1.</w:t>
            </w:r>
            <w:r w:rsidRPr="004812F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Dpn identity of sequenced pneumococcal genomes with known serotypes.</w:t>
            </w:r>
          </w:p>
        </w:tc>
      </w:tr>
      <w:tr w:rsidR="00D7239C" w:rsidRPr="004812FD" w:rsidTr="00D63EC1">
        <w:trPr>
          <w:trHeight w:val="288"/>
        </w:trPr>
        <w:tc>
          <w:tcPr>
            <w:tcW w:w="86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D7239C" w:rsidRPr="004812FD" w:rsidTr="00D63EC1">
        <w:trPr>
          <w:trHeight w:val="120"/>
        </w:trPr>
        <w:tc>
          <w:tcPr>
            <w:tcW w:w="86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train/genome ref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 identity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erotyp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Reference </w:t>
            </w:r>
          </w:p>
        </w:tc>
      </w:tr>
      <w:tr w:rsidR="00D7239C" w:rsidRPr="004812FD" w:rsidTr="00D63EC1">
        <w:trPr>
          <w:gridAfter w:val="4"/>
          <w:wAfter w:w="3055" w:type="dxa"/>
          <w:trHeight w:val="120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7-28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2-11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XC1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V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11&lt;/Year&gt;&lt;RecNum&gt;5298&lt;/RecNum&gt;&lt;IDText&gt;Differences in genotype and virulence among four multidrug-resistant Streptococcus pneumoniae isolates belonging to the PMEN1 clone&lt;/IDText&gt;&lt;MDL Ref_Type="Journal"&gt;&lt;Ref_Type&gt;Journal&lt;/Ref_Type&gt;&lt;Ref_ID&gt;5298&lt;/Ref_ID&gt;&lt;Title_Primary&gt;Differences in genotype and virulence among four multidrug-resistant &lt;i&gt;Streptococcus pneumoniae &lt;/i&gt;isolates belonging to the PMEN1 clone&lt;/Title_Primary&gt;&lt;Authors_Primary&gt;Hiller,N.L.&lt;/Authors_Primary&gt;&lt;Authors_Primary&gt;Eutsey,R.A.&lt;/Authors_Primary&gt;&lt;Authors_Primary&gt;Powell,E.&lt;/Authors_Primary&gt;&lt;Authors_Primary&gt;Earl,J.P.&lt;/Authors_Primary&gt;&lt;Authors_Primary&gt;Janto,B.&lt;/Authors_Primary&gt;&lt;Authors_Primary&gt;Martin,D.P.&lt;/Authors_Primary&gt;&lt;Authors_Primary&gt;Dawid,S.&lt;/Authors_Primary&gt;&lt;Authors_Primary&gt;Ahmed,A.&lt;/Authors_Primary&gt;&lt;Authors_Primary&gt;Longwell,M.J.&lt;/Authors_Primary&gt;&lt;Authors_Primary&gt;Dahlgren,M.E.&lt;/Authors_Primary&gt;&lt;Authors_Primary&gt;Ezzo,S.&lt;/Authors_Primary&gt;&lt;Authors_Primary&gt;Tettelin,H.&lt;/Authors_Primary&gt;&lt;Authors_Primary&gt;Daugherty,S.C.&lt;/Authors_Primary&gt;&lt;Authors_Primary&gt;Mitchell,T.J.&lt;/Authors_Primary&gt;&lt;Authors_Primary&gt;Hillman,T.A.&lt;/Authors_Primary&gt;&lt;Authors_Primary&gt;Buchinsky,F.J.&lt;/Authors_Primary&gt;&lt;Authors_Primary&gt;Tomasz,A.&lt;/Authors_Primary&gt;&lt;Authors_Primary&gt;de,Lencastre H.&lt;/Authors_Primary&gt;&lt;Authors_Primary&gt;Sa-Leao,R.&lt;/Authors_Primary&gt;&lt;Authors_Primary&gt;Post,J.C.&lt;/Authors_Primary&gt;&lt;Authors_Primary&gt;Hu,F.Z.&lt;/Authors_Primary&gt;&lt;Authors_Primary&gt;Ehrlich,G.D.&lt;/Authors_Primary&gt;&lt;Date_Primary&gt;2011&lt;/Date_Primary&gt;&lt;Keywords&gt;Bacterial Capsules&lt;/Keywords&gt;&lt;Keywords&gt;Bacterial Proteins&lt;/Keywords&gt;&lt;Keywords&gt;Bacteriocins&lt;/Keywords&gt;&lt;Keywords&gt;capsule&lt;/Keywords&gt;&lt;Keywords&gt;Cell Wall&lt;/Keywords&gt;&lt;Keywords&gt;drug effects&lt;/Keywords&gt;&lt;Keywords&gt;Drug Resistance,Multiple&lt;/Keywords&gt;&lt;Keywords&gt;Erythromycin&lt;/Keywords&gt;&lt;Keywords&gt;genetics&lt;/Keywords&gt;&lt;Keywords&gt;Genome,Bacterial&lt;/Keywords&gt;&lt;Keywords&gt;genomics&lt;/Keywords&gt;&lt;Keywords&gt;Genotype&lt;/Keywords&gt;&lt;Keywords&gt;metabolism&lt;/Keywords&gt;&lt;Keywords&gt;microbiology&lt;/Keywords&gt;&lt;Keywords&gt;Nasopharynx&lt;/Keywords&gt;&lt;Keywords&gt;Otitis Media&lt;/Keywords&gt;&lt;Keywords&gt;pathogenicity&lt;/Keywords&gt;&lt;Keywords&gt;pharmacology&lt;/Keywords&gt;&lt;Keywords&gt;Phenotype&lt;/Keywords&gt;&lt;Keywords&gt;Phosphotransferases&lt;/Keywords&gt;&lt;Keywords&gt;Phylogeny&lt;/Keywords&gt;&lt;Keywords&gt;Prophages&lt;/Keywords&gt;&lt;Keywords&gt;PROTEIN&lt;/Keywords&gt;&lt;Keywords&gt;Proteins&lt;/Keywords&gt;&lt;Keywords&gt;Sequence Analysis&lt;/Keywords&gt;&lt;Keywords&gt;Streptococcus&lt;/Keywords&gt;&lt;Keywords&gt;Streptococcus pneumoniae&lt;/Keywords&gt;&lt;Keywords&gt;SWITCH&lt;/Keywords&gt;&lt;Keywords&gt;United States&lt;/Keywords&gt;&lt;Keywords&gt;virology&lt;/Keywords&gt;&lt;Keywords&gt;virulence&lt;/Keywords&gt;&lt;Reprint&gt;Not in File&lt;/Reprint&gt;&lt;Start_Page&gt;e28850&lt;/Start_Page&gt;&lt;Periodical&gt;PLoS.ONE.&lt;/Periodical&gt;&lt;Volume&gt;6&lt;/Volume&gt;&lt;Issue&gt;12&lt;/Issue&gt;&lt;Address&gt;Allegheny General Hospital, Allegheny-Singer Research Institute, Center for Genomic Sciences, Pittsburgh, Pennsylvania, United States of America&lt;/Address&gt;&lt;Web_URL&gt;PM:22205975&lt;/Web_URL&gt;&lt;ZZ_JournalStdAbbrev&gt;&lt;f name="System"&gt;PLoS.ONE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6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DC1873-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P6-BS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P9-BS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P1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V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ngland 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published</w:t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NV2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CRI 19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Feng&lt;/Author&gt;&lt;Year&gt;2009&lt;/Year&gt;&lt;RecNum&gt;5296&lt;/RecNum&gt;&lt;IDText&gt;Genome sequencing of linezolid-resistant Streptococcus pneumoniae mutants reveals novel mechanisms of resistance&lt;/IDText&gt;&lt;MDL Ref_Type="Journal"&gt;&lt;Ref_Type&gt;Journal&lt;/Ref_Type&gt;&lt;Ref_ID&gt;5296&lt;/Ref_ID&gt;&lt;Title_Primary&gt;Genome sequencing of linezolid-resistant &lt;i&gt;Streptococcus pneumoniae &lt;/i&gt;mutants reveals novel mechanisms of resistance&lt;/Title_Primary&gt;&lt;Authors_Primary&gt;Feng,J.&lt;/Authors_Primary&gt;&lt;Authors_Primary&gt;Lupien,A.&lt;/Authors_Primary&gt;&lt;Authors_Primary&gt;Gingras,H.&lt;/Authors_Primary&gt;&lt;Authors_Primary&gt;Wasserscheid,J.&lt;/Authors_Primary&gt;&lt;Authors_Primary&gt;Dewar,K.&lt;/Authors_Primary&gt;&lt;Authors_Primary&gt;Legare,D.&lt;/Authors_Primary&gt;&lt;Authors_Primary&gt;Ouellette,M.&lt;/Authors_Primary&gt;&lt;Date_Primary&gt;2009/7&lt;/Date_Primary&gt;&lt;Keywords&gt;ABC transporter&lt;/Keywords&gt;&lt;Keywords&gt;ABC Transporters&lt;/Keywords&gt;&lt;Keywords&gt;Acetamides&lt;/Keywords&gt;&lt;Keywords&gt;analysis&lt;/Keywords&gt;&lt;Keywords&gt;Anti-Infective Agents&lt;/Keywords&gt;&lt;Keywords&gt;Antibiotics&lt;/Keywords&gt;&lt;Keywords&gt;Bacteria&lt;/Keywords&gt;&lt;Keywords&gt;Bacterial Proteins&lt;/Keywords&gt;&lt;Keywords&gt;Base Sequence&lt;/Keywords&gt;&lt;Keywords&gt;drug effects&lt;/Keywords&gt;&lt;Keywords&gt;Drug Resistance,Bacterial&lt;/Keywords&gt;&lt;Keywords&gt;EXPRESSION&lt;/Keywords&gt;&lt;Keywords&gt;Gene Expression Regulation,Bacterial&lt;/Keywords&gt;&lt;Keywords&gt;Genes&lt;/Keywords&gt;&lt;Keywords&gt;genetics&lt;/Keywords&gt;&lt;Keywords&gt;Genome&lt;/Keywords&gt;&lt;Keywords&gt;Genome,Bacterial&lt;/Keywords&gt;&lt;Keywords&gt;In Vitro&lt;/Keywords&gt;&lt;Keywords&gt;Methylation&lt;/Keywords&gt;&lt;Keywords&gt;Methyltransferases&lt;/Keywords&gt;&lt;Keywords&gt;Molecular Sequence Data&lt;/Keywords&gt;&lt;Keywords&gt;Mutation&lt;/Keywords&gt;&lt;Keywords&gt;Operon&lt;/Keywords&gt;&lt;Keywords&gt;Oxazolidinones&lt;/Keywords&gt;&lt;Keywords&gt;pharmacology&lt;/Keywords&gt;&lt;Keywords&gt;Phylogeny&lt;/Keywords&gt;&lt;Keywords&gt;physiology&lt;/Keywords&gt;&lt;Keywords&gt;PROTEIN&lt;/Keywords&gt;&lt;Keywords&gt;Proteins&lt;/Keywords&gt;&lt;Keywords&gt;Rna&lt;/Keywords&gt;&lt;Keywords&gt;RNA,Ribosomal,23S&lt;/Keywords&gt;&lt;Keywords&gt;Sequence Homology,Nucleic Acid&lt;/Keywords&gt;&lt;Keywords&gt;Staphylococcus&lt;/Keywords&gt;&lt;Keywords&gt;Staphylococcus aureus&lt;/Keywords&gt;&lt;Keywords&gt;Streptococcus&lt;/Keywords&gt;&lt;Keywords&gt;Streptococcus pneumoniae&lt;/Keywords&gt;&lt;Keywords&gt;tRNA Methyltransferases&lt;/Keywords&gt;&lt;Reprint&gt;Not in File&lt;/Reprint&gt;&lt;Start_Page&gt;1214&lt;/Start_Page&gt;&lt;End_Page&gt;1223&lt;/End_Page&gt;&lt;Periodical&gt;Genome Res.&lt;/Periodical&gt;&lt;Volume&gt;19&lt;/Volume&gt;&lt;Issue&gt;7&lt;/Issue&gt;&lt;Address&gt;Centre de Recherche en Infectiologie, Quebec G1V 4G2, Canada&lt;/Address&gt;&lt;Web_URL&gt;PM:19351617&lt;/Web_URL&gt;&lt;ZZ_JournalStdAbbrev&gt;&lt;f name="System"&gt;Genome Res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7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P14-BS2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P14-BS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lang w:val="fr-FR" w:eastAsia="fr-FR"/>
              </w:rPr>
              <w:t>CGSP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ing&lt;/Author&gt;&lt;Year&gt;2009&lt;/Year&gt;&lt;RecNum&gt;5297&lt;/RecNum&gt;&lt;IDText&gt;Genome evolution driven by host adaptations results in a more virulent and antimicrobial-resistant Streptococcus pneumoniae serotype 14&lt;/IDText&gt;&lt;MDL Ref_Type="Journal"&gt;&lt;Ref_Type&gt;Journal&lt;/Ref_Type&gt;&lt;Ref_ID&gt;5297&lt;/Ref_ID&gt;&lt;Title_Primary&gt;Genome evolution driven by host adaptations results in a more virulent and antimicrobial-resistant&lt;i&gt; Streptococcus pneumoniae&lt;/i&gt; serotype 14&lt;/Title_Primary&gt;&lt;Authors_Primary&gt;Ding,F.&lt;/Authors_Primary&gt;&lt;Authors_Primary&gt;Tang,P.&lt;/Authors_Primary&gt;&lt;Authors_Primary&gt;Hsu,M.H.&lt;/Authors_Primary&gt;&lt;Authors_Primary&gt;Cui,P.&lt;/Authors_Primary&gt;&lt;Authors_Primary&gt;Hu,S.&lt;/Authors_Primary&gt;&lt;Authors_Primary&gt;Yu,J.&lt;/Authors_Primary&gt;&lt;Authors_Primary&gt;Chiu,C.H.&lt;/Authors_Primary&gt;&lt;Date_Primary&gt;2009&lt;/Date_Primary&gt;&lt;Keywords&gt;Adaptation,Physiological&lt;/Keywords&gt;&lt;Keywords&gt;analysis&lt;/Keywords&gt;&lt;Keywords&gt;Bacteria&lt;/Keywords&gt;&lt;Keywords&gt;classification&lt;/Keywords&gt;&lt;Keywords&gt;Dna&lt;/Keywords&gt;&lt;Keywords&gt;DNA Transposable Elements&lt;/Keywords&gt;&lt;Keywords&gt;drug effects&lt;/Keywords&gt;&lt;Keywords&gt;Drug Resistance,Bacterial&lt;/Keywords&gt;&lt;Keywords&gt;Drug Resistance,Multiple,Bacterial&lt;/Keywords&gt;&lt;Keywords&gt;Evolution&lt;/Keywords&gt;&lt;Keywords&gt;Evolution,Molecular&lt;/Keywords&gt;&lt;Keywords&gt;Gene Transfer,Horizontal&lt;/Keywords&gt;&lt;Keywords&gt;Genes&lt;/Keywords&gt;&lt;Keywords&gt;genetics&lt;/Keywords&gt;&lt;Keywords&gt;Genome&lt;/Keywords&gt;&lt;Keywords&gt;Genome,Bacterial&lt;/Keywords&gt;&lt;Keywords&gt;genomics&lt;/Keywords&gt;&lt;Keywords&gt;Human&lt;/Keywords&gt;&lt;Keywords&gt;pathogenicity&lt;/Keywords&gt;&lt;Keywords&gt;Penicillin-Binding Proteins&lt;/Keywords&gt;&lt;Keywords&gt;PROTEIN&lt;/Keywords&gt;&lt;Keywords&gt;Proteins&lt;/Keywords&gt;&lt;Keywords&gt;SEQUENCE&lt;/Keywords&gt;&lt;Keywords&gt;Streptococcus&lt;/Keywords&gt;&lt;Keywords&gt;Streptococcus pneumoniae&lt;/Keywords&gt;&lt;Keywords&gt;virulence&lt;/Keywords&gt;&lt;Reprint&gt;Not in File&lt;/Reprint&gt;&lt;Start_Page&gt;158&lt;/Start_Page&gt;&lt;Periodical&gt;BMC.Genomics&lt;/Periodical&gt;&lt;Volume&gt;10&lt;/Volume&gt;&lt;Address&gt;The CAS Key Laboratory of Genome Sciences and Information, Beijing Institute of Genomics, Chinese Academy of Sciences, Beijing, PR China. dingfeng@big.ac.cn&lt;/Address&gt;&lt;Web_URL&gt;PM:19361343&lt;/Web_URL&gt;&lt;ZZ_JournalStdAbbrev&gt;&lt;f name="System"&gt;BMC.Genomics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8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lang w:val="fr-FR" w:eastAsia="fr-FR"/>
              </w:rPr>
              <w:t>JJ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P23-BS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3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V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p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3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11&lt;/Year&gt;&lt;RecNum&gt;5298&lt;/RecNum&gt;&lt;IDText&gt;Differences in genotype and virulence among four multidrug-resistant Streptococcus pneumoniae isolates belonging to the PMEN1 clone&lt;/IDText&gt;&lt;MDL Ref_Type="Journal"&gt;&lt;Ref_Type&gt;Journal&lt;/Ref_Type&gt;&lt;Ref_ID&gt;5298&lt;/Ref_ID&gt;&lt;Title_Primary&gt;Differences in genotype and virulence among four multidrug-resistant &lt;i&gt;Streptococcus pneumoniae &lt;/i&gt;isolates belonging to the PMEN1 clone&lt;/Title_Primary&gt;&lt;Authors_Primary&gt;Hiller,N.L.&lt;/Authors_Primary&gt;&lt;Authors_Primary&gt;Eutsey,R.A.&lt;/Authors_Primary&gt;&lt;Authors_Primary&gt;Powell,E.&lt;/Authors_Primary&gt;&lt;Authors_Primary&gt;Earl,J.P.&lt;/Authors_Primary&gt;&lt;Authors_Primary&gt;Janto,B.&lt;/Authors_Primary&gt;&lt;Authors_Primary&gt;Martin,D.P.&lt;/Authors_Primary&gt;&lt;Authors_Primary&gt;Dawid,S.&lt;/Authors_Primary&gt;&lt;Authors_Primary&gt;Ahmed,A.&lt;/Authors_Primary&gt;&lt;Authors_Primary&gt;Longwell,M.J.&lt;/Authors_Primary&gt;&lt;Authors_Primary&gt;Dahlgren,M.E.&lt;/Authors_Primary&gt;&lt;Authors_Primary&gt;Ezzo,S.&lt;/Authors_Primary&gt;&lt;Authors_Primary&gt;Tettelin,H.&lt;/Authors_Primary&gt;&lt;Authors_Primary&gt;Daugherty,S.C.&lt;/Authors_Primary&gt;&lt;Authors_Primary&gt;Mitchell,T.J.&lt;/Authors_Primary&gt;&lt;Authors_Primary&gt;Hillman,T.A.&lt;/Authors_Primary&gt;&lt;Authors_Primary&gt;Buchinsky,F.J.&lt;/Authors_Primary&gt;&lt;Authors_Primary&gt;Tomasz,A.&lt;/Authors_Primary&gt;&lt;Authors_Primary&gt;de,Lencastre H.&lt;/Authors_Primary&gt;&lt;Authors_Primary&gt;Sa-Leao,R.&lt;/Authors_Primary&gt;&lt;Authors_Primary&gt;Post,J.C.&lt;/Authors_Primary&gt;&lt;Authors_Primary&gt;Hu,F.Z.&lt;/Authors_Primary&gt;&lt;Authors_Primary&gt;Ehrlich,G.D.&lt;/Authors_Primary&gt;&lt;Date_Primary&gt;2011&lt;/Date_Primary&gt;&lt;Keywords&gt;Bacterial Capsules&lt;/Keywords&gt;&lt;Keywords&gt;Bacterial Proteins&lt;/Keywords&gt;&lt;Keywords&gt;Bacteriocins&lt;/Keywords&gt;&lt;Keywords&gt;capsule&lt;/Keywords&gt;&lt;Keywords&gt;Cell Wall&lt;/Keywords&gt;&lt;Keywords&gt;drug effects&lt;/Keywords&gt;&lt;Keywords&gt;Drug Resistance,Multiple&lt;/Keywords&gt;&lt;Keywords&gt;Erythromycin&lt;/Keywords&gt;&lt;Keywords&gt;genetics&lt;/Keywords&gt;&lt;Keywords&gt;Genome,Bacterial&lt;/Keywords&gt;&lt;Keywords&gt;genomics&lt;/Keywords&gt;&lt;Keywords&gt;Genotype&lt;/Keywords&gt;&lt;Keywords&gt;metabolism&lt;/Keywords&gt;&lt;Keywords&gt;microbiology&lt;/Keywords&gt;&lt;Keywords&gt;Nasopharynx&lt;/Keywords&gt;&lt;Keywords&gt;Otitis Media&lt;/Keywords&gt;&lt;Keywords&gt;pathogenicity&lt;/Keywords&gt;&lt;Keywords&gt;pharmacology&lt;/Keywords&gt;&lt;Keywords&gt;Phenotype&lt;/Keywords&gt;&lt;Keywords&gt;Phosphotransferases&lt;/Keywords&gt;&lt;Keywords&gt;Phylogeny&lt;/Keywords&gt;&lt;Keywords&gt;Prophages&lt;/Keywords&gt;&lt;Keywords&gt;PROTEIN&lt;/Keywords&gt;&lt;Keywords&gt;Proteins&lt;/Keywords&gt;&lt;Keywords&gt;Sequence Analysis&lt;/Keywords&gt;&lt;Keywords&gt;Streptococcus&lt;/Keywords&gt;&lt;Keywords&gt;Streptococcus pneumoniae&lt;/Keywords&gt;&lt;Keywords&gt;SWITCH&lt;/Keywords&gt;&lt;Keywords&gt;United States&lt;/Keywords&gt;&lt;Keywords&gt;virology&lt;/Keywords&gt;&lt;Keywords&gt;virulence&lt;/Keywords&gt;&lt;Reprint&gt;Not in File&lt;/Reprint&gt;&lt;Start_Page&gt;e28850&lt;/Start_Page&gt;&lt;Periodical&gt;PLoS.ONE.&lt;/Periodical&gt;&lt;Volume&gt;6&lt;/Volume&gt;&lt;Issue&gt;12&lt;/Issue&gt;&lt;Address&gt;Allegheny General Hospital, Allegheny-Singer Research Institute, Center for Genomic Sciences, Pittsburgh, Pennsylvania, United States of America&lt;/Address&gt;&lt;Web_URL&gt;PM:22205975&lt;/Web_URL&gt;&lt;ZZ_JournalStdAbbrev&gt;&lt;f name="System"&gt;PLoS.ONE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6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1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P10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P10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5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INV104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06-13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NCTC74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705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670-6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6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7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MLV-0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1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AP2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1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published</w:t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SP11-BS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1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CDC0288-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2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Donati&lt;/Author&gt;&lt;Year&gt;2010&lt;/Year&gt;&lt;RecNum&gt;5293&lt;/RecNum&gt;&lt;IDText&gt;Structure and dynamics of the pan-genome of Streptococcus pneumoniae and closely related species&lt;/IDText&gt;&lt;MDL Ref_Type="Journal"&gt;&lt;Ref_Type&gt;Journal&lt;/Ref_Type&gt;&lt;Ref_ID&gt;5293&lt;/Ref_ID&gt;&lt;Title_Primary&gt;Structure and dynamics of the pan-genome of &lt;i&gt;Streptococcus pneumoniae&lt;/i&gt; and closely related species&lt;/Title_Primary&gt;&lt;Authors_Primary&gt;Donati,C.&lt;/Authors_Primary&gt;&lt;Authors_Primary&gt;Hiller,N.L.&lt;/Authors_Primary&gt;&lt;Authors_Primary&gt;Tettelin,H.&lt;/Authors_Primary&gt;&lt;Authors_Primary&gt;Muzzi,A.&lt;/Authors_Primary&gt;&lt;Authors_Primary&gt;Croucher,N.J.&lt;/Authors_Primary&gt;&lt;Authors_Primary&gt;Angiuoli,S.V.&lt;/Authors_Primary&gt;&lt;Authors_Primary&gt;Oggioni,M.&lt;/Authors_Primary&gt;&lt;Authors_Primary&gt;Dunning Hotopp,J.C.&lt;/Authors_Primary&gt;&lt;Authors_Primary&gt;Hu,F.Z.&lt;/Authors_Primary&gt;&lt;Authors_Primary&gt;Riley,D.R.&lt;/Authors_Primary&gt;&lt;Authors_Primary&gt;Covacci,A.&lt;/Authors_Primary&gt;&lt;Authors_Primary&gt;Mitchell,T.J.&lt;/Authors_Primary&gt;&lt;Authors_Primary&gt;Bentley,S.D.&lt;/Authors_Primary&gt;&lt;Authors_Primary&gt;Kilian,M.&lt;/Authors_Primary&gt;&lt;Authors_Primary&gt;Ehrlich,G.D.&lt;/Authors_Primary&gt;&lt;Authors_Primary&gt;Rappuoli,R.&lt;/Authors_Primary&gt;&lt;Authors_Primary&gt;Moxon,E.R.&lt;/Authors_Primary&gt;&lt;Authors_Primary&gt;Masignani,V.&lt;/Authors_Primary&gt;&lt;Date_Primary&gt;2010&lt;/Date_Primary&gt;&lt;Keywords&gt;Dna&lt;/Keywords&gt;&lt;Keywords&gt;DNA,Bacterial&lt;/Keywords&gt;&lt;Keywords&gt;Evolution&lt;/Keywords&gt;&lt;Keywords&gt;Evolution,Molecular&lt;/Keywords&gt;&lt;Keywords&gt;Gene Conversion&lt;/Keywords&gt;&lt;Keywords&gt;Genes&lt;/Keywords&gt;&lt;Keywords&gt;Genes,Bacterial&lt;/Keywords&gt;&lt;Keywords&gt;Genetic Variation&lt;/Keywords&gt;&lt;Keywords&gt;genetics&lt;/Keywords&gt;&lt;Keywords&gt;Genome&lt;/Keywords&gt;&lt;Keywords&gt;Genome,Bacterial&lt;/Keywords&gt;&lt;Keywords&gt;Human&lt;/Keywords&gt;&lt;Keywords&gt;Humans&lt;/Keywords&gt;&lt;Keywords&gt;Linkage Disequilibrium&lt;/Keywords&gt;&lt;Keywords&gt;Multigene Family&lt;/Keywords&gt;&lt;Keywords&gt;pathogenicity&lt;/Keywords&gt;&lt;Keywords&gt;Phylogeny&lt;/Keywords&gt;&lt;Keywords&gt;Polymorphism,Single Nucleotide&lt;/Keywords&gt;&lt;Keywords&gt;Sequence Alignment&lt;/Keywords&gt;&lt;Keywords&gt;Sequence Analysis,DNA&lt;/Keywords&gt;&lt;Keywords&gt;Streptococcus&lt;/Keywords&gt;&lt;Keywords&gt;Streptococcus mitis&lt;/Keywords&gt;&lt;Keywords&gt;Streptococcus pneumoniae&lt;/Keywords&gt;&lt;Keywords&gt;virulence&lt;/Keywords&gt;&lt;Reprint&gt;Not in File&lt;/Reprint&gt;&lt;Start_Page&gt;R107&lt;/Start_Page&gt;&lt;Periodical&gt;Genome Biol&lt;/Periodical&gt;&lt;Volume&gt;11&lt;/Volume&gt;&lt;Issue&gt;10&lt;/Issue&gt;&lt;Address&gt;Novartis Vaccines and Diagnostics, Via Fiorentina 1, 53100 Siena, Italy. claudio.donati@novartis.com&lt;/Address&gt;&lt;Web_URL&gt;PM:21034474&lt;/Web_URL&gt;&lt;ZZ_JournalStdAbbrev&gt;&lt;f name="System"&gt;Genome Biol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gridAfter w:val="4"/>
          <w:wAfter w:w="3055" w:type="dxa"/>
          <w:trHeight w:val="28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D6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SP18-BS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Dpn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46D0A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E46D0A"/>
                <w:lang w:val="fr-FR" w:eastAsia="fr-FR"/>
              </w:rPr>
              <w:t>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A8290F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begin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instrText xml:space="preserve"> ADDIN REFMGR.CITE &lt;Refman&gt;&lt;Cite&gt;&lt;Author&gt;Hiller&lt;/Author&gt;&lt;Year&gt;2007&lt;/Year&gt;&lt;RecNum&gt;5294&lt;/RecNum&gt;&lt;IDText&gt;Comparative genomic analyses of seventeen Streptococcus pneumoniae strains: insights into the pneumococcal supragenome&lt;/IDText&gt;&lt;MDL Ref_Type="Journal"&gt;&lt;Ref_Type&gt;Journal&lt;/Ref_Type&gt;&lt;Ref_ID&gt;5294&lt;/Ref_ID&gt;&lt;Title_Primary&gt;Comparative genomic analyses of seventeen &lt;i&gt;Streptococcus pneumoniae &lt;/i&gt;strains: insights into the pneumococcal supragenome&lt;/Title_Primary&gt;&lt;Authors_Primary&gt;Hiller,N.L.&lt;/Authors_Primary&gt;&lt;Authors_Primary&gt;Janto,B.&lt;/Authors_Primary&gt;&lt;Authors_Primary&gt;Hogg,J.S.&lt;/Authors_Primary&gt;&lt;Authors_Primary&gt;Boissy,R.&lt;/Authors_Primary&gt;&lt;Authors_Primary&gt;Yu,S.&lt;/Authors_Primary&gt;&lt;Authors_Primary&gt;Powell,E.&lt;/Authors_Primary&gt;&lt;Authors_Primary&gt;Keefe,R.&lt;/Authors_Primary&gt;&lt;Authors_Primary&gt;Ehrlich,N.E.&lt;/Authors_Primary&gt;&lt;Authors_Primary&gt;Shen,K.&lt;/Authors_Primary&gt;&lt;Authors_Primary&gt;Hayes,J.&lt;/Authors_Primary&gt;&lt;Authors_Primary&gt;Barbadora,K.&lt;/Authors_Primary&gt;&lt;Authors_Primary&gt;Klimke,W.&lt;/Authors_Primary&gt;&lt;Authors_Primary&gt;Dernovoy,D.&lt;/Authors_Primary&gt;&lt;Authors_Primary&gt;Tatusova,T.&lt;/Authors_Primary&gt;&lt;Authors_Primary&gt;Parkhill,J.&lt;/Authors_Primary&gt;&lt;Authors_Primary&gt;Bentley,S.D.&lt;/Authors_Primary&gt;&lt;Authors_Primary&gt;Post,J.C.&lt;/Authors_Primary&gt;&lt;Authors_Primary&gt;Ehrlich,G.D.&lt;/Authors_Primary&gt;&lt;Authors_Primary&gt;Hu,F.Z.&lt;/Authors_Primary&gt;&lt;Date_Primary&gt;2007/11&lt;/Date_Primary&gt;&lt;Keywords&gt;Bacteria&lt;/Keywords&gt;&lt;Keywords&gt;classification&lt;/Keywords&gt;&lt;Keywords&gt;Comparative Study&lt;/Keywords&gt;&lt;Keywords&gt;Gene Expression Regulation,Bacterial&lt;/Keywords&gt;&lt;Keywords&gt;Genes&lt;/Keywords&gt;&lt;Keywords&gt;genetics&lt;/Keywords&gt;&lt;Keywords&gt;Genome&lt;/Keywords&gt;&lt;Keywords&gt;Genome,Bacterial&lt;/Keywords&gt;&lt;Keywords&gt;genomics&lt;/Keywords&gt;&lt;Keywords&gt;Haemophilus&lt;/Keywords&gt;&lt;Keywords&gt;Haemophilus influenzae&lt;/Keywords&gt;&lt;Keywords&gt;Multigene Family&lt;/Keywords&gt;&lt;Keywords&gt;Phenotype&lt;/Keywords&gt;&lt;Keywords&gt;Phylogeny&lt;/Keywords&gt;&lt;Keywords&gt;SEQUENCE&lt;/Keywords&gt;&lt;Keywords&gt;Streptococcus&lt;/Keywords&gt;&lt;Keywords&gt;Streptococcus agalactiae&lt;/Keywords&gt;&lt;Keywords&gt;Streptococcus pneumoniae&lt;/Keywords&gt;&lt;Reprint&gt;Not in File&lt;/Reprint&gt;&lt;Start_Page&gt;8186&lt;/Start_Page&gt;&lt;End_Page&gt;8195&lt;/End_Page&gt;&lt;Periodical&gt;J.Bacteriol.&lt;/Periodical&gt;&lt;Volume&gt;189&lt;/Volume&gt;&lt;Issue&gt;22&lt;/Issue&gt;&lt;Address&gt;Allegheny General Hospital, Allegheny-Singer Research Institute, Center for Genomic Sciences, Pittsburgh, PA 15212, USA&lt;/Address&gt;&lt;Web_URL&gt;PM:17675389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separate"/>
            </w:r>
            <w:r w:rsidR="00D7239C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D7239C" w:rsidRPr="004812FD" w:rsidTr="00D63EC1">
        <w:trPr>
          <w:trHeight w:val="120"/>
        </w:trPr>
        <w:tc>
          <w:tcPr>
            <w:tcW w:w="86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</w:tr>
      <w:tr w:rsidR="00D7239C" w:rsidRPr="004812FD" w:rsidTr="00D63EC1">
        <w:trPr>
          <w:trHeight w:val="120"/>
        </w:trPr>
        <w:tc>
          <w:tcPr>
            <w:tcW w:w="86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  <w:tr w:rsidR="00D7239C" w:rsidRPr="004812FD" w:rsidTr="00D63EC1">
        <w:trPr>
          <w:trHeight w:val="288"/>
        </w:trPr>
        <w:tc>
          <w:tcPr>
            <w:tcW w:w="93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9C" w:rsidRPr="004812FD" w:rsidRDefault="00D7239C" w:rsidP="00760A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812F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*Dpn identity determined by BLAST against pneumococcal genomes in </w:t>
            </w:r>
            <w:r w:rsidR="00B71952">
              <w:rPr>
                <w:rFonts w:ascii="Calibri" w:eastAsia="Times New Roman" w:hAnsi="Calibri" w:cs="Times New Roman"/>
                <w:color w:val="000000"/>
                <w:lang w:eastAsia="fr-FR"/>
              </w:rPr>
              <w:t>NCBI database</w:t>
            </w:r>
          </w:p>
        </w:tc>
      </w:tr>
    </w:tbl>
    <w:p w:rsidR="00450F5B" w:rsidRPr="00DB14E0" w:rsidRDefault="00450F5B" w:rsidP="00A7600A">
      <w:pPr>
        <w:tabs>
          <w:tab w:val="right" w:pos="360"/>
          <w:tab w:val="left" w:pos="540"/>
        </w:tabs>
        <w:spacing w:after="0" w:line="240" w:lineRule="auto"/>
        <w:ind w:left="540" w:hanging="540"/>
        <w:jc w:val="both"/>
        <w:rPr>
          <w:sz w:val="20"/>
          <w:szCs w:val="20"/>
        </w:rPr>
      </w:pPr>
    </w:p>
    <w:sectPr w:rsidR="00450F5B" w:rsidRPr="00DB14E0" w:rsidSect="00047DA6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67D9" w:rsidRDefault="00D767D9" w:rsidP="00450F5B">
      <w:pPr>
        <w:spacing w:after="0" w:line="240" w:lineRule="auto"/>
      </w:pPr>
      <w:r>
        <w:separator/>
      </w:r>
    </w:p>
  </w:endnote>
  <w:endnote w:type="continuationSeparator" w:id="0">
    <w:p w:rsidR="00D767D9" w:rsidRDefault="00D767D9" w:rsidP="00450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5954"/>
      <w:docPartObj>
        <w:docPartGallery w:val="Page Numbers (Bottom of Page)"/>
        <w:docPartUnique/>
      </w:docPartObj>
    </w:sdtPr>
    <w:sdtContent>
      <w:p w:rsidR="003312EA" w:rsidRDefault="00A8290F">
        <w:pPr>
          <w:pStyle w:val="Pieddepage"/>
          <w:jc w:val="right"/>
        </w:pPr>
        <w:fldSimple w:instr=" PAGE   \* MERGEFORMAT ">
          <w:r w:rsidR="00B71952">
            <w:rPr>
              <w:noProof/>
            </w:rPr>
            <w:t>1</w:t>
          </w:r>
        </w:fldSimple>
      </w:p>
    </w:sdtContent>
  </w:sdt>
  <w:p w:rsidR="003312EA" w:rsidRDefault="003312E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67D9" w:rsidRDefault="00D767D9" w:rsidP="00450F5B">
      <w:pPr>
        <w:spacing w:after="0" w:line="240" w:lineRule="auto"/>
      </w:pPr>
      <w:r>
        <w:separator/>
      </w:r>
    </w:p>
  </w:footnote>
  <w:footnote w:type="continuationSeparator" w:id="0">
    <w:p w:rsidR="00D767D9" w:rsidRDefault="00D767D9" w:rsidP="00450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 Genetics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164B77"/>
    <w:rsid w:val="00020D96"/>
    <w:rsid w:val="00047DA6"/>
    <w:rsid w:val="00096C0C"/>
    <w:rsid w:val="00164B77"/>
    <w:rsid w:val="001C5E09"/>
    <w:rsid w:val="001E1D98"/>
    <w:rsid w:val="003120B3"/>
    <w:rsid w:val="003312EA"/>
    <w:rsid w:val="00374645"/>
    <w:rsid w:val="00395017"/>
    <w:rsid w:val="003C720C"/>
    <w:rsid w:val="00450F5B"/>
    <w:rsid w:val="004863C1"/>
    <w:rsid w:val="004A398C"/>
    <w:rsid w:val="00534FFE"/>
    <w:rsid w:val="00596F6F"/>
    <w:rsid w:val="0063217D"/>
    <w:rsid w:val="00654958"/>
    <w:rsid w:val="0069136A"/>
    <w:rsid w:val="006F1D09"/>
    <w:rsid w:val="006F3F53"/>
    <w:rsid w:val="00787999"/>
    <w:rsid w:val="00796857"/>
    <w:rsid w:val="00803EE2"/>
    <w:rsid w:val="008B3662"/>
    <w:rsid w:val="008C0B22"/>
    <w:rsid w:val="008E68BC"/>
    <w:rsid w:val="009314A5"/>
    <w:rsid w:val="009355DC"/>
    <w:rsid w:val="00986F1C"/>
    <w:rsid w:val="00A64B58"/>
    <w:rsid w:val="00A75CF3"/>
    <w:rsid w:val="00A7600A"/>
    <w:rsid w:val="00A8290F"/>
    <w:rsid w:val="00AC010C"/>
    <w:rsid w:val="00AC169C"/>
    <w:rsid w:val="00B71952"/>
    <w:rsid w:val="00B8356A"/>
    <w:rsid w:val="00B9598E"/>
    <w:rsid w:val="00BE208C"/>
    <w:rsid w:val="00BF336E"/>
    <w:rsid w:val="00BF6EC5"/>
    <w:rsid w:val="00C365A3"/>
    <w:rsid w:val="00CB75CA"/>
    <w:rsid w:val="00CD3862"/>
    <w:rsid w:val="00D3204C"/>
    <w:rsid w:val="00D63EC1"/>
    <w:rsid w:val="00D7239C"/>
    <w:rsid w:val="00D767D9"/>
    <w:rsid w:val="00D92504"/>
    <w:rsid w:val="00DB14E0"/>
    <w:rsid w:val="00E0497E"/>
    <w:rsid w:val="00E667EF"/>
    <w:rsid w:val="00E9645F"/>
    <w:rsid w:val="00F63512"/>
    <w:rsid w:val="00F72AA6"/>
    <w:rsid w:val="00FA15E8"/>
    <w:rsid w:val="00FA2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50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50F5B"/>
  </w:style>
  <w:style w:type="paragraph" w:styleId="Pieddepage">
    <w:name w:val="footer"/>
    <w:basedOn w:val="Normal"/>
    <w:link w:val="PieddepageCar"/>
    <w:uiPriority w:val="99"/>
    <w:unhideWhenUsed/>
    <w:rsid w:val="00450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0F5B"/>
  </w:style>
  <w:style w:type="paragraph" w:styleId="Textedebulles">
    <w:name w:val="Balloon Text"/>
    <w:basedOn w:val="Normal"/>
    <w:link w:val="TextedebullesCar"/>
    <w:uiPriority w:val="99"/>
    <w:semiHidden/>
    <w:unhideWhenUsed/>
    <w:rsid w:val="00A64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B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30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43</Words>
  <Characters>60190</Characters>
  <Application>Microsoft Office Word</Application>
  <DocSecurity>0</DocSecurity>
  <Lines>501</Lines>
  <Paragraphs>1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ton</dc:creator>
  <cp:lastModifiedBy>Claverys</cp:lastModifiedBy>
  <cp:revision>3</cp:revision>
  <dcterms:created xsi:type="dcterms:W3CDTF">2013-01-12T13:55:00Z</dcterms:created>
  <dcterms:modified xsi:type="dcterms:W3CDTF">2013-01-12T13:59:00Z</dcterms:modified>
</cp:coreProperties>
</file>